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D7E88" w14:textId="5DDC4627" w:rsidR="00AA17C1" w:rsidRDefault="00AA17C1">
      <w:r>
        <w:t>Supplemental Table 1. R</w:t>
      </w:r>
      <w:r w:rsidRPr="00AA17C1">
        <w:t>elationship between levels of serum markers (IgG1-4, C3, and C1q, cytokines markers and treatment outcomes (VR and SC)</w:t>
      </w:r>
      <w:r>
        <w:t xml:space="preserve"> using</w:t>
      </w:r>
      <w:r w:rsidRPr="00AA17C1">
        <w:t xml:space="preserve"> </w:t>
      </w:r>
      <w:r>
        <w:t>m</w:t>
      </w:r>
      <w:r w:rsidRPr="00AA17C1">
        <w:t>ultivariable Cox proportional hazards analysis</w:t>
      </w:r>
      <w:r>
        <w:t>.</w:t>
      </w:r>
    </w:p>
    <w:tbl>
      <w:tblPr>
        <w:tblW w:w="10784" w:type="dxa"/>
        <w:tblInd w:w="-710" w:type="dxa"/>
        <w:tblLook w:val="04A0" w:firstRow="1" w:lastRow="0" w:firstColumn="1" w:lastColumn="0" w:noHBand="0" w:noVBand="1"/>
      </w:tblPr>
      <w:tblGrid>
        <w:gridCol w:w="1600"/>
        <w:gridCol w:w="100"/>
        <w:gridCol w:w="774"/>
        <w:gridCol w:w="2021"/>
        <w:gridCol w:w="870"/>
        <w:gridCol w:w="986"/>
        <w:gridCol w:w="774"/>
        <w:gridCol w:w="1845"/>
        <w:gridCol w:w="1037"/>
        <w:gridCol w:w="807"/>
      </w:tblGrid>
      <w:tr w:rsidR="00AA17C1" w:rsidRPr="002A32A6" w14:paraId="34C5FCCE" w14:textId="77777777" w:rsidTr="000878CD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3784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7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A979F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VR</w:t>
            </w:r>
          </w:p>
        </w:tc>
        <w:tc>
          <w:tcPr>
            <w:tcW w:w="44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9257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SC</w:t>
            </w:r>
          </w:p>
        </w:tc>
      </w:tr>
      <w:tr w:rsidR="00AA17C1" w:rsidRPr="002A32A6" w14:paraId="40032AEE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04593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Variable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9F0F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HR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286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95% CI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07D6A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Z valu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135D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P valu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BB80A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H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04EF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95% CI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34DAC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Z valu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B2CC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P value</w:t>
            </w:r>
          </w:p>
        </w:tc>
      </w:tr>
      <w:tr w:rsidR="00AA17C1" w:rsidRPr="002A32A6" w14:paraId="292E4E60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B8BD" w14:textId="66311D83" w:rsidR="00AA17C1" w:rsidRPr="002A32A6" w:rsidRDefault="00BD61E9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B</w:t>
            </w:r>
            <w:r w:rsidR="00AA17C1" w:rsidRPr="002A32A6">
              <w:rPr>
                <w:rFonts w:ascii="Calibri" w:eastAsia="Times New Roman" w:hAnsi="Calibri" w:cs="Calibri"/>
                <w:sz w:val="20"/>
                <w:szCs w:val="20"/>
              </w:rPr>
              <w:t>aseline HBV titer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010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A2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8E67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51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E8C6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60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C83A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19D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F1A3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6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F971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443</w:t>
            </w:r>
          </w:p>
        </w:tc>
      </w:tr>
      <w:tr w:rsidR="00AA17C1" w:rsidRPr="002A32A6" w14:paraId="09499955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891F" w14:textId="6D9A19CC" w:rsidR="00AA17C1" w:rsidRPr="002A32A6" w:rsidRDefault="00BD61E9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B</w:t>
            </w:r>
            <w:r w:rsidR="00AA17C1" w:rsidRPr="002A32A6">
              <w:rPr>
                <w:rFonts w:ascii="Calibri" w:eastAsia="Times New Roman" w:hAnsi="Calibri" w:cs="Calibri"/>
                <w:sz w:val="20"/>
                <w:szCs w:val="20"/>
              </w:rPr>
              <w:t>aseline AL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58B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E7B4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87 to 1.0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B6F7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42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DBA7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67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58C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A71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71 to 1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D614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841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367</w:t>
            </w:r>
          </w:p>
        </w:tc>
      </w:tr>
      <w:tr w:rsidR="00AA17C1" w:rsidRPr="002A32A6" w14:paraId="39BF5237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0FD8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ag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B3A1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85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D90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757 to 0.99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4AC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3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29A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0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CD7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1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903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877 to 1.0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7DD1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48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A8D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3431</w:t>
            </w:r>
          </w:p>
        </w:tc>
      </w:tr>
      <w:tr w:rsidR="00AA17C1" w:rsidRPr="002A32A6" w14:paraId="280BA29C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E975" w14:textId="2873E649" w:rsidR="00AA17C1" w:rsidRPr="002A32A6" w:rsidRDefault="007E4326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Male </w:t>
            </w:r>
            <w:r w:rsidR="00AA17C1" w:rsidRPr="002A32A6">
              <w:rPr>
                <w:rFonts w:ascii="Calibri" w:eastAsia="Times New Roman" w:hAnsi="Calibri" w:cs="Calibri"/>
                <w:sz w:val="20"/>
                <w:szCs w:val="20"/>
              </w:rPr>
              <w:t>Se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39C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765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159B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5147 to 1.1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A963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2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F8C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195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E4E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75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5C8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5360 to 1.8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E03C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8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452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361</w:t>
            </w:r>
          </w:p>
        </w:tc>
      </w:tr>
      <w:tr w:rsidR="00AA17C1" w:rsidRPr="002A32A6" w14:paraId="3B24F405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072C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HBeAg positiv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0E4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437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BE31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2085 to 0.91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3611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2.1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02F7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27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A0EF" w14:textId="131D2EB4" w:rsidR="00AA17C1" w:rsidRPr="002A32A6" w:rsidRDefault="009F6C9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F6C91">
              <w:rPr>
                <w:rFonts w:ascii="Calibri" w:eastAsia="Times New Roman" w:hAnsi="Calibri" w:cs="Calibri"/>
                <w:sz w:val="20"/>
                <w:szCs w:val="20"/>
              </w:rPr>
              <w:t>1121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DD8B" w14:textId="353D5173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156.3 to </w:t>
            </w:r>
            <w:r w:rsidR="00FC60FC" w:rsidRPr="00FC60FC">
              <w:rPr>
                <w:rFonts w:ascii="Calibri" w:eastAsia="Times New Roman" w:hAnsi="Calibri" w:cs="Calibri"/>
                <w:sz w:val="20"/>
                <w:szCs w:val="20"/>
              </w:rPr>
              <w:t>803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0CD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002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ACC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8</w:t>
            </w:r>
          </w:p>
        </w:tc>
      </w:tr>
      <w:tr w:rsidR="00AA17C1" w:rsidRPr="002A32A6" w14:paraId="112DB601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2A7A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IgG 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48D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19C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7BF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2.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DE6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4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817D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61C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7E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2.9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ED7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032</w:t>
            </w:r>
          </w:p>
        </w:tc>
      </w:tr>
      <w:tr w:rsidR="00AA17C1" w:rsidRPr="002A32A6" w14:paraId="550B9920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B2C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IgG 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636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977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DF1E" w14:textId="18D19B79" w:rsidR="00AA17C1" w:rsidRPr="002A32A6" w:rsidRDefault="00004649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4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3394" w14:textId="74B4EC2F" w:rsidR="00AA17C1" w:rsidRPr="002A32A6" w:rsidRDefault="00004649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0.15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78A6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67E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9 to 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C19C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34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513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733</w:t>
            </w:r>
          </w:p>
        </w:tc>
      </w:tr>
      <w:tr w:rsidR="00AA17C1" w:rsidRPr="002A32A6" w14:paraId="3B6FBB59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3AEB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IgG 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0F2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42F3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5 to 1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3594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38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255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69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0E4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2B1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2F47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2.3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733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203</w:t>
            </w:r>
          </w:p>
        </w:tc>
      </w:tr>
      <w:tr w:rsidR="00AA17C1" w:rsidRPr="002A32A6" w14:paraId="252DDB48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270A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IgG 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7F1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F0F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7 to 1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1CC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74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CB5D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45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91EB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A3D7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7 to 1.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1CD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1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9C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3617</w:t>
            </w:r>
          </w:p>
        </w:tc>
      </w:tr>
      <w:tr w:rsidR="00AA17C1" w:rsidRPr="002A32A6" w14:paraId="3D029FB9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30E5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C1q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B5E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454C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6CA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3.0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CF5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0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BE1B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DD9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A94A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2.1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5CC4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303</w:t>
            </w:r>
          </w:p>
        </w:tc>
      </w:tr>
      <w:tr w:rsidR="00AA17C1" w:rsidRPr="002A32A6" w14:paraId="5CC17E11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51DA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C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E34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CE6B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8 to 1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BE8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25B4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6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353F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76F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7 to 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F41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8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0033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632</w:t>
            </w:r>
          </w:p>
        </w:tc>
      </w:tr>
      <w:tr w:rsidR="00AA17C1" w:rsidRPr="002A32A6" w14:paraId="2BA0EB7A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4558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IL-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FB6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DF10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C4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8.6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148D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&lt;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64F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990B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2D1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3.3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7D83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009</w:t>
            </w:r>
          </w:p>
        </w:tc>
      </w:tr>
      <w:tr w:rsidR="00AA17C1" w:rsidRPr="002A32A6" w14:paraId="79213299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6356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granzym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C70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38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9A9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193 to 0.95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18C6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6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4B2D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&lt;0.0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0916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49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880D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167 to 0.98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4CB1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2.9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E06B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033</w:t>
            </w:r>
          </w:p>
        </w:tc>
      </w:tr>
      <w:tr w:rsidR="00AA17C1" w:rsidRPr="002A32A6" w14:paraId="484DD1F2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0D99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IFNα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5D5B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2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3D6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8798 to 0.96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88D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3.2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7EE4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C20C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42AB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882 to 1.06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5AB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3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C19F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1761</w:t>
            </w:r>
          </w:p>
        </w:tc>
      </w:tr>
      <w:tr w:rsidR="00AA17C1" w:rsidRPr="002A32A6" w14:paraId="3BC79E59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FAF1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IFN</w:t>
            </w:r>
            <w:r w:rsidRPr="002A32A6">
              <w:rPr>
                <w:rFonts w:ascii="Symbol" w:eastAsia="Times New Roman" w:hAnsi="Symbol" w:cs="Calibri"/>
                <w:sz w:val="20"/>
                <w:szCs w:val="20"/>
              </w:rPr>
              <w:t>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DB1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8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348D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18 to 1.0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FE8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31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843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75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1A6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15F6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89 to 1.0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8204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66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B2D7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954</w:t>
            </w:r>
          </w:p>
        </w:tc>
      </w:tr>
      <w:tr w:rsidR="00AA17C1" w:rsidRPr="002A32A6" w14:paraId="288B1B84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97AB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IL-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6513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3763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81 to 1.0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8E4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22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43C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82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264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5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245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818 to 1.0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1B4B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67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CA5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4998</w:t>
            </w:r>
          </w:p>
        </w:tc>
      </w:tr>
      <w:tr w:rsidR="00AA17C1" w:rsidRPr="002A32A6" w14:paraId="73D9A05A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669A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IL-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1602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281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6 to 1.0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485F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3.1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1F41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01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EA0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4AFC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01 to 1.0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9F14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20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B3E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8393</w:t>
            </w:r>
          </w:p>
        </w:tc>
      </w:tr>
      <w:tr w:rsidR="00AA17C1" w:rsidRPr="002A32A6" w14:paraId="0B98C9DE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964D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IL-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0A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050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B403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3.4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A219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00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45BE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764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00 to 1.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981A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2.4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EFF1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137</w:t>
            </w:r>
          </w:p>
        </w:tc>
      </w:tr>
      <w:tr w:rsidR="00AA17C1" w:rsidRPr="002A32A6" w14:paraId="3FC98E8C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10E7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TNF-α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642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1E4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25 to 1.0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A27F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10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C30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1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B55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0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97E3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823 to 0.99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A9F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2.1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505B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0319</w:t>
            </w:r>
          </w:p>
        </w:tc>
      </w:tr>
      <w:tr w:rsidR="00AA17C1" w:rsidRPr="002A32A6" w14:paraId="4F3D1AA1" w14:textId="77777777" w:rsidTr="003E00D4">
        <w:trPr>
          <w:trHeight w:val="300"/>
        </w:trPr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7963" w14:textId="77777777" w:rsidR="00AA17C1" w:rsidRPr="002A32A6" w:rsidRDefault="00AA17C1" w:rsidP="000878C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TRAI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8D5A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97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28CFC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878 to 1.0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790D6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624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542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53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56A76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1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E1DF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9880 to 1.03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2F9E8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1.0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2793" w14:textId="77777777" w:rsidR="00AA17C1" w:rsidRPr="002A32A6" w:rsidRDefault="00AA17C1" w:rsidP="000878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A32A6">
              <w:rPr>
                <w:rFonts w:ascii="Calibri" w:eastAsia="Times New Roman" w:hAnsi="Calibri" w:cs="Calibri"/>
                <w:sz w:val="20"/>
                <w:szCs w:val="20"/>
              </w:rPr>
              <w:t>0.3091</w:t>
            </w:r>
          </w:p>
        </w:tc>
      </w:tr>
    </w:tbl>
    <w:p w14:paraId="060DA4E9" w14:textId="25031E0B" w:rsidR="00AA17C1" w:rsidRDefault="00AA17C1" w:rsidP="007F04DF">
      <w:r>
        <w:t>HR, hazard ratio.</w:t>
      </w:r>
      <w:r w:rsidR="007F04DF">
        <w:t xml:space="preserve"> </w:t>
      </w:r>
      <w:r w:rsidR="00755678" w:rsidRPr="00755678">
        <w:t>Multivariable</w:t>
      </w:r>
      <w:r w:rsidR="00755678" w:rsidRPr="00755678">
        <w:t xml:space="preserve"> </w:t>
      </w:r>
      <w:r w:rsidR="00160A77">
        <w:t>Cox</w:t>
      </w:r>
      <w:r w:rsidR="007F04DF">
        <w:t xml:space="preserve"> proportional-hazards model in which </w:t>
      </w:r>
      <w:r w:rsidR="00CC1DBF" w:rsidRPr="00CC1DBF">
        <w:t>virological response (VR)</w:t>
      </w:r>
      <w:r w:rsidR="00CC1DBF">
        <w:t xml:space="preserve"> </w:t>
      </w:r>
      <w:r w:rsidR="00160A77">
        <w:t xml:space="preserve">or </w:t>
      </w:r>
      <w:r w:rsidR="007F04DF">
        <w:t xml:space="preserve">HBeAg seroconversion </w:t>
      </w:r>
      <w:r w:rsidR="00160A77">
        <w:t xml:space="preserve">(SC) </w:t>
      </w:r>
      <w:r w:rsidR="007F04DF">
        <w:t>was the outcome</w:t>
      </w:r>
      <w:r w:rsidR="00160A77">
        <w:t xml:space="preserve"> </w:t>
      </w:r>
      <w:r w:rsidR="003F42DD">
        <w:t xml:space="preserve">of </w:t>
      </w:r>
      <w:r w:rsidR="007F04DF">
        <w:t>event</w:t>
      </w:r>
      <w:r w:rsidR="00F22DE4">
        <w:t>s</w:t>
      </w:r>
      <w:r w:rsidR="007F04DF">
        <w:t xml:space="preserve"> </w:t>
      </w:r>
      <w:r w:rsidR="003F42DD">
        <w:t>in differ</w:t>
      </w:r>
      <w:r w:rsidR="00F22DE4">
        <w:t xml:space="preserve">ent time </w:t>
      </w:r>
      <w:r w:rsidR="007F04DF">
        <w:t xml:space="preserve">used to evaluate the value of </w:t>
      </w:r>
      <w:r w:rsidR="00A9559E">
        <w:t>each variable.</w:t>
      </w:r>
    </w:p>
    <w:sectPr w:rsidR="00AA1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3D9233" w14:textId="77777777" w:rsidR="007A2938" w:rsidRDefault="007A2938" w:rsidP="00D42EDC">
      <w:pPr>
        <w:spacing w:after="0" w:line="240" w:lineRule="auto"/>
      </w:pPr>
      <w:r>
        <w:separator/>
      </w:r>
    </w:p>
  </w:endnote>
  <w:endnote w:type="continuationSeparator" w:id="0">
    <w:p w14:paraId="0611A7EF" w14:textId="77777777" w:rsidR="007A2938" w:rsidRDefault="007A2938" w:rsidP="00D42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41293" w14:textId="77777777" w:rsidR="007A2938" w:rsidRDefault="007A2938" w:rsidP="00D42EDC">
      <w:pPr>
        <w:spacing w:after="0" w:line="240" w:lineRule="auto"/>
      </w:pPr>
      <w:r>
        <w:separator/>
      </w:r>
    </w:p>
  </w:footnote>
  <w:footnote w:type="continuationSeparator" w:id="0">
    <w:p w14:paraId="15F963FF" w14:textId="77777777" w:rsidR="007A2938" w:rsidRDefault="007A2938" w:rsidP="00D42E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2A6"/>
    <w:rsid w:val="00004649"/>
    <w:rsid w:val="00072100"/>
    <w:rsid w:val="00160A77"/>
    <w:rsid w:val="002A32A6"/>
    <w:rsid w:val="002B51C7"/>
    <w:rsid w:val="00335BB0"/>
    <w:rsid w:val="003E00D4"/>
    <w:rsid w:val="003F42DD"/>
    <w:rsid w:val="00555521"/>
    <w:rsid w:val="00633E41"/>
    <w:rsid w:val="00755678"/>
    <w:rsid w:val="007A2938"/>
    <w:rsid w:val="007E4326"/>
    <w:rsid w:val="007F04DF"/>
    <w:rsid w:val="007F2B5E"/>
    <w:rsid w:val="008D2242"/>
    <w:rsid w:val="00951BC5"/>
    <w:rsid w:val="009F6C91"/>
    <w:rsid w:val="00A657D1"/>
    <w:rsid w:val="00A85E8B"/>
    <w:rsid w:val="00A9559E"/>
    <w:rsid w:val="00AA17C1"/>
    <w:rsid w:val="00AC726C"/>
    <w:rsid w:val="00BD61E9"/>
    <w:rsid w:val="00CC1DBF"/>
    <w:rsid w:val="00D42EDC"/>
    <w:rsid w:val="00F22DE4"/>
    <w:rsid w:val="00F41904"/>
    <w:rsid w:val="00FC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C373B"/>
  <w15:chartTrackingRefBased/>
  <w15:docId w15:val="{924D3AE2-F941-461A-920F-A5620B8FE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23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Youkyung (CDC/DDID/NCHHSTP/DVH)</dc:creator>
  <cp:keywords/>
  <dc:description/>
  <cp:lastModifiedBy>Choi, Youkyung (CDC/DDID/NCHHSTP/DVH)</cp:lastModifiedBy>
  <cp:revision>23</cp:revision>
  <dcterms:created xsi:type="dcterms:W3CDTF">2022-01-02T21:15:00Z</dcterms:created>
  <dcterms:modified xsi:type="dcterms:W3CDTF">2022-01-04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02T21:50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3f6b971-3186-4077-8c2d-22c9a5fa6eb2</vt:lpwstr>
  </property>
  <property fmtid="{D5CDD505-2E9C-101B-9397-08002B2CF9AE}" pid="8" name="MSIP_Label_7b94a7b8-f06c-4dfe-bdcc-9b548fd58c31_ContentBits">
    <vt:lpwstr>0</vt:lpwstr>
  </property>
</Properties>
</file>